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61B1" w:rsidRPr="00A52611" w:rsidRDefault="00E861B1" w:rsidP="00E861B1">
      <w:pPr>
        <w:keepNext/>
        <w:spacing w:line="480" w:lineRule="auto"/>
      </w:pPr>
      <w:bookmarkStart w:id="0" w:name="_Toc435695397"/>
      <w:proofErr w:type="gramStart"/>
      <w:r w:rsidRPr="00BA4410">
        <w:rPr>
          <w:rStyle w:val="Heading2Char"/>
        </w:rPr>
        <w:t>S14 Fig.</w:t>
      </w:r>
      <w:proofErr w:type="gramEnd"/>
      <w:r w:rsidRPr="00BA4410">
        <w:rPr>
          <w:rStyle w:val="Heading2Char"/>
        </w:rPr>
        <w:t xml:space="preserve"> </w:t>
      </w:r>
      <w:proofErr w:type="gramStart"/>
      <w:r w:rsidRPr="00BA4410">
        <w:rPr>
          <w:rStyle w:val="Heading2Char"/>
        </w:rPr>
        <w:t>Examples of the weight recordings taken while T2D subjects were at home.</w:t>
      </w:r>
      <w:bookmarkEnd w:id="0"/>
      <w:proofErr w:type="gramEnd"/>
      <w:r>
        <w:rPr>
          <w:b/>
        </w:rPr>
        <w:t xml:space="preserve"> </w:t>
      </w:r>
      <w:r>
        <w:t xml:space="preserve"> Panels A-D show the daily weights for 4 individual T2D subjects while at home. Weights were also measured when the subject visited the clinic. Panels A and B are examples of concordance between home and clinic weights, with less and more daily variability, respectively, while panels C and D illustrate significant discordance. </w:t>
      </w:r>
      <w:r w:rsidRPr="00A52611">
        <w:t xml:space="preserve">The frequent monitoring of weight </w:t>
      </w:r>
      <w:r>
        <w:t xml:space="preserve">at home </w:t>
      </w:r>
      <w:r w:rsidRPr="00A52611">
        <w:t>allow</w:t>
      </w:r>
      <w:r>
        <w:t>ed</w:t>
      </w:r>
      <w:r w:rsidRPr="00A52611">
        <w:t xml:space="preserve"> the </w:t>
      </w:r>
      <w:r>
        <w:t>characterization</w:t>
      </w:r>
      <w:r w:rsidRPr="00A52611">
        <w:t xml:space="preserve"> of weight-change trajectories </w:t>
      </w:r>
      <w:r>
        <w:t xml:space="preserve">for each subject </w:t>
      </w:r>
      <w:r w:rsidRPr="00A52611">
        <w:t>and identifie</w:t>
      </w:r>
      <w:r>
        <w:t>d</w:t>
      </w:r>
      <w:r w:rsidRPr="00A52611">
        <w:t xml:space="preserve"> data points that </w:t>
      </w:r>
      <w:r>
        <w:t>were</w:t>
      </w:r>
      <w:r w:rsidRPr="00A52611">
        <w:t xml:space="preserve"> likely to be artifacts</w:t>
      </w:r>
      <w:r>
        <w:t xml:space="preserve"> (black dots)</w:t>
      </w:r>
      <w:r w:rsidRPr="00A52611">
        <w:t>.</w:t>
      </w:r>
    </w:p>
    <w:p w:rsidR="00E861B1" w:rsidRPr="00FD4661" w:rsidRDefault="00E861B1" w:rsidP="00E861B1">
      <w:pPr>
        <w:keepNext/>
      </w:pPr>
    </w:p>
    <w:p w:rsidR="00E861B1" w:rsidRDefault="00E861B1" w:rsidP="00E861B1">
      <w:r>
        <w:rPr>
          <w:noProof/>
        </w:rPr>
        <w:drawing>
          <wp:inline distT="0" distB="0" distL="0" distR="0">
            <wp:extent cx="5943600" cy="4432300"/>
            <wp:effectExtent l="19050" t="0" r="0" b="0"/>
            <wp:docPr id="5" name="Picture 4" descr="Telemetry_weigh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lemetry_weight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3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61B1" w:rsidRDefault="00E861B1" w:rsidP="00E861B1"/>
    <w:p w:rsidR="007B218E" w:rsidRDefault="00E861B1"/>
    <w:sectPr w:rsidR="007B218E" w:rsidSect="006E4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E861B1"/>
    <w:rsid w:val="00315781"/>
    <w:rsid w:val="0036390F"/>
    <w:rsid w:val="0041729A"/>
    <w:rsid w:val="00426DD2"/>
    <w:rsid w:val="0048349C"/>
    <w:rsid w:val="005A5FBA"/>
    <w:rsid w:val="006146B3"/>
    <w:rsid w:val="006E40C1"/>
    <w:rsid w:val="007160FD"/>
    <w:rsid w:val="00730726"/>
    <w:rsid w:val="00797D57"/>
    <w:rsid w:val="00A03E72"/>
    <w:rsid w:val="00A75F8A"/>
    <w:rsid w:val="00AC1559"/>
    <w:rsid w:val="00AE764C"/>
    <w:rsid w:val="00C16661"/>
    <w:rsid w:val="00CA2175"/>
    <w:rsid w:val="00CE0804"/>
    <w:rsid w:val="00D44FDC"/>
    <w:rsid w:val="00DF14BA"/>
    <w:rsid w:val="00E65733"/>
    <w:rsid w:val="00E861B1"/>
    <w:rsid w:val="00E8739A"/>
    <w:rsid w:val="00F26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1B1"/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61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861B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1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1B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8</Characters>
  <Application>Microsoft Office Word</Application>
  <DocSecurity>0</DocSecurity>
  <Lines>4</Lines>
  <Paragraphs>1</Paragraphs>
  <ScaleCrop>false</ScaleCrop>
  <Company>GlaxoSmithKline</Company>
  <LinksUpToDate>false</LinksUpToDate>
  <CharactersWithSpaces>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odge</dc:creator>
  <cp:lastModifiedBy>Rebecca Hodge</cp:lastModifiedBy>
  <cp:revision>1</cp:revision>
  <dcterms:created xsi:type="dcterms:W3CDTF">2016-03-31T12:45:00Z</dcterms:created>
  <dcterms:modified xsi:type="dcterms:W3CDTF">2016-03-31T12:46:00Z</dcterms:modified>
</cp:coreProperties>
</file>